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FC312" w14:textId="77777777" w:rsidR="00257006" w:rsidRDefault="00257006"/>
    <w:p w14:paraId="1FCB4A0E" w14:textId="77777777" w:rsidR="00257006" w:rsidRDefault="00257006">
      <w:r>
        <w:t>Table S2 Oligonucleotides used in this study</w:t>
      </w:r>
    </w:p>
    <w:tbl>
      <w:tblPr>
        <w:tblStyle w:val="LightList-Accent1"/>
        <w:tblpPr w:leftFromText="142" w:rightFromText="142" w:vertAnchor="text" w:horzAnchor="margin" w:tblpXSpec="center" w:tblpY="259"/>
        <w:tblW w:w="95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"/>
        <w:gridCol w:w="2157"/>
        <w:gridCol w:w="4272"/>
        <w:gridCol w:w="2899"/>
      </w:tblGrid>
      <w:tr w:rsidR="00257006" w:rsidRPr="007E77BA" w14:paraId="5EA01D2B" w14:textId="77777777" w:rsidTr="005C2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4E4BD9F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unction and primer name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64B61FD" w14:textId="77777777" w:rsidR="00257006" w:rsidRPr="007E77BA" w:rsidRDefault="00257006" w:rsidP="007E7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rimer sequence (5</w:t>
            </w:r>
            <w:r w:rsidRPr="007E77BA">
              <w:rPr>
                <w:rFonts w:ascii="Times New Roman" w:hAnsi="Times New Roman" w:cs="Times New Roman"/>
                <w:color w:val="000000" w:themeColor="text1"/>
                <w:sz w:val="22"/>
              </w:rPr>
              <w:t>’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o 3</w:t>
            </w:r>
            <w:r w:rsidRPr="007E77BA">
              <w:rPr>
                <w:rFonts w:ascii="Times New Roman" w:hAnsi="Times New Roman" w:cs="Times New Roman"/>
                <w:color w:val="000000" w:themeColor="text1"/>
                <w:sz w:val="22"/>
              </w:rPr>
              <w:t>’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4FB0FF5" w14:textId="77777777" w:rsidR="00257006" w:rsidRPr="007E77BA" w:rsidRDefault="00257006" w:rsidP="007E77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escription</w:t>
            </w:r>
          </w:p>
        </w:tc>
      </w:tr>
      <w:tr w:rsidR="00257006" w:rsidRPr="007E77BA" w14:paraId="2D2C050B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8BDB81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tant </w:t>
            </w:r>
            <w:r w:rsidRPr="007E77BA">
              <w:rPr>
                <w:rFonts w:ascii="Times New Roman" w:hAnsi="Times New Roman" w:cs="Times New Roman"/>
                <w:color w:val="000000" w:themeColor="text1"/>
                <w:sz w:val="22"/>
              </w:rPr>
              <w:t>construction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70B861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2"/>
              </w:rPr>
            </w:pP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5E5D3F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57006" w:rsidRPr="007E77BA" w14:paraId="41C7968A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CA3198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DD4958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7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53867E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TCGTTGGATCCGGCTGCTGACCCAGCCG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B5B39" w14:textId="77777777" w:rsidR="00257006" w:rsidRPr="007E77BA" w:rsidRDefault="00257006" w:rsidP="00C93F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ABCD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1</w:t>
            </w:r>
          </w:p>
        </w:tc>
      </w:tr>
      <w:tr w:rsidR="00257006" w:rsidRPr="007E77BA" w14:paraId="70D279A8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E6F74A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A98C7A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74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7EFFCF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gctgagtccctgcaggccttagaggacatcctccattttc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2879BA" w14:textId="77777777" w:rsidR="00257006" w:rsidRPr="007E77BA" w:rsidRDefault="00257006" w:rsidP="00C93F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="00C93F19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ABCD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1</w:t>
            </w:r>
          </w:p>
        </w:tc>
      </w:tr>
      <w:tr w:rsidR="00257006" w:rsidRPr="007E77BA" w14:paraId="2A3B2A7C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921EDC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B6CF70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75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40DCA5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gggaaaatggaggatgtcctctaaggcctgcagggactcag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5D816D" w14:textId="77777777" w:rsidR="00257006" w:rsidRPr="007E77BA" w:rsidRDefault="00C93F19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257006"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ABCD</w:t>
            </w:r>
            <w:proofErr w:type="spellEnd"/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2</w:t>
            </w:r>
          </w:p>
        </w:tc>
      </w:tr>
      <w:tr w:rsidR="00257006" w:rsidRPr="007E77BA" w14:paraId="1F77862D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D9A280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3BDEF8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76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E59B18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tccggagaattcgggcacaagaccgagaat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7BE11B" w14:textId="77777777" w:rsidR="00257006" w:rsidRPr="007E77BA" w:rsidRDefault="00C93F19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257006"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ABCD</w:t>
            </w:r>
            <w:proofErr w:type="spellEnd"/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2</w:t>
            </w:r>
          </w:p>
        </w:tc>
      </w:tr>
      <w:tr w:rsidR="00257006" w:rsidRPr="007E77BA" w14:paraId="1598203D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633D1F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2CA0C2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79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200BCA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tctcccggatccaaagccgtccaagatg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713201" w14:textId="77777777" w:rsidR="00257006" w:rsidRPr="007E77BA" w:rsidRDefault="00C93F19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257006"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H</w:t>
            </w:r>
            <w:proofErr w:type="spellEnd"/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1</w:t>
            </w:r>
          </w:p>
        </w:tc>
      </w:tr>
      <w:tr w:rsidR="00257006" w:rsidRPr="007E77BA" w14:paraId="60707496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198FC4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AD103E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80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5503A6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cagtacgagagcggtcgtttacagtcccagagccgct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79CB13" w14:textId="77777777" w:rsidR="00257006" w:rsidRPr="007E77BA" w:rsidRDefault="00C93F19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257006"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H</w:t>
            </w:r>
            <w:proofErr w:type="spellEnd"/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1</w:t>
            </w:r>
          </w:p>
        </w:tc>
      </w:tr>
      <w:tr w:rsidR="00257006" w:rsidRPr="007E77BA" w14:paraId="054ECF5B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3592C8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4CD8E7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81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29CC04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ggagcggctctgggactgtaaacgaccgctctcgtact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8494D6" w14:textId="77777777" w:rsidR="00257006" w:rsidRPr="007E77BA" w:rsidRDefault="00C93F19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257006"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H</w:t>
            </w:r>
            <w:proofErr w:type="spellEnd"/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2</w:t>
            </w:r>
          </w:p>
        </w:tc>
      </w:tr>
      <w:tr w:rsidR="00257006" w:rsidRPr="007E77BA" w14:paraId="2C6B95A6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75820B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AAB60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282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5D5161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Tttccctgtcgactatgggcagcaacagaa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079F00" w14:textId="77777777" w:rsidR="00257006" w:rsidRPr="007E77BA" w:rsidRDefault="00C93F19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257006" w:rsidRPr="007E77BA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="00257006"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>tH</w:t>
            </w:r>
            <w:proofErr w:type="spellEnd"/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flanking region 2</w:t>
            </w:r>
          </w:p>
        </w:tc>
      </w:tr>
      <w:tr w:rsidR="00257006" w:rsidRPr="007E77BA" w14:paraId="56DD460D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58D932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omplementation</w:t>
            </w:r>
            <w:r w:rsidR="00C93F1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lasmids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912F7B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D72CC5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7006" w:rsidRPr="007E77BA" w14:paraId="49B3F040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D53B51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5136B0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186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ABFAD9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aaaaattgtcgacgtgggaaagctgcttcaatt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C31972" w14:textId="77777777" w:rsidR="00257006" w:rsidRPr="007E77BA" w:rsidRDefault="00C93F19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257006"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Ca_c3329</w:t>
            </w:r>
          </w:p>
        </w:tc>
      </w:tr>
      <w:tr w:rsidR="00257006" w:rsidRPr="007E77BA" w14:paraId="218C1F72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149CD2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D0E867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187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706F2A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tttataggcatgcaccccttatcggaaac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657D7F" w14:textId="77777777" w:rsidR="00257006" w:rsidRPr="007E77BA" w:rsidRDefault="00C93F19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257006"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Ca_c3329</w:t>
            </w:r>
          </w:p>
        </w:tc>
      </w:tr>
      <w:tr w:rsidR="00257006" w:rsidRPr="007E77BA" w14:paraId="13231DD0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9F15A2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0DAAB0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188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59FCAE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tttaattgtcgacgtactcctaccagcgtg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3F516A" w14:textId="77777777" w:rsidR="00257006" w:rsidRPr="007E77BA" w:rsidRDefault="00C93F19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257006"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Ca_c0685</w:t>
            </w:r>
          </w:p>
        </w:tc>
      </w:tr>
      <w:tr w:rsidR="00257006" w:rsidRPr="007E77BA" w14:paraId="0D4058E3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B60EC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20598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CAW189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9D531C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aps/>
                <w:color w:val="000000" w:themeColor="text1"/>
              </w:rPr>
              <w:t>atataaagcatgctctatacaaaatttccag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8A5089" w14:textId="77777777" w:rsidR="00257006" w:rsidRPr="007E77BA" w:rsidRDefault="00C93F19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257006"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Ca_c0685</w:t>
            </w:r>
          </w:p>
        </w:tc>
      </w:tr>
      <w:tr w:rsidR="00C11862" w:rsidRPr="007E77BA" w14:paraId="63F2BD10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9EAA05" w14:textId="77777777" w:rsidR="00C11862" w:rsidRPr="007E77BA" w:rsidRDefault="00C11862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ED6C70" w14:textId="77777777" w:rsidR="00C11862" w:rsidRPr="00C11862" w:rsidRDefault="00C11862" w:rsidP="00C11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HW012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65F0D0" w14:textId="77777777" w:rsidR="00C11862" w:rsidRPr="00C11862" w:rsidRDefault="00C11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Cs w:val="20"/>
              </w:rPr>
            </w:pP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CGCTGAA</w:t>
            </w:r>
            <w:r w:rsidRPr="00C11862">
              <w:rPr>
                <w:rFonts w:ascii="Courier New" w:eastAsia="맑은 고딕" w:hAnsi="Courier New" w:cs="Courier New" w:hint="eastAsia"/>
                <w:color w:val="000000" w:themeColor="text1"/>
                <w:szCs w:val="20"/>
                <w:u w:val="single"/>
              </w:rPr>
              <w:t>GTCGAC</w:t>
            </w: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AAGGAGGAA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D4133B" w14:textId="77777777" w:rsidR="00C11862" w:rsidRPr="00C11862" w:rsidRDefault="00C93F19" w:rsidP="00C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C11862"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="008460E3"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7</w:t>
            </w:r>
            <w:r w:rsidR="00C11862"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or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bclon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to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Hyperspank</w:t>
            </w:r>
            <w:proofErr w:type="spellEnd"/>
          </w:p>
        </w:tc>
      </w:tr>
      <w:tr w:rsidR="00C11862" w:rsidRPr="007E77BA" w14:paraId="184B2B65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4BE7C0" w14:textId="77777777" w:rsidR="00C11862" w:rsidRPr="007E77BA" w:rsidRDefault="00C11862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6A1E4" w14:textId="77777777" w:rsidR="00C11862" w:rsidRPr="00C11862" w:rsidRDefault="00C11862" w:rsidP="00C11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HW0124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7D8C75" w14:textId="77777777" w:rsidR="00C11862" w:rsidRPr="00C11862" w:rsidRDefault="00C11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Cs w:val="20"/>
              </w:rPr>
            </w:pP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CTTTGACG</w:t>
            </w:r>
            <w:r w:rsidRPr="00C11862">
              <w:rPr>
                <w:rFonts w:ascii="Courier New" w:eastAsia="맑은 고딕" w:hAnsi="Courier New" w:cs="Courier New" w:hint="eastAsia"/>
                <w:color w:val="000000" w:themeColor="text1"/>
                <w:szCs w:val="20"/>
                <w:u w:val="single"/>
              </w:rPr>
              <w:t>GCTAGC</w:t>
            </w: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CAAAAAACC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823C2B" w14:textId="77777777" w:rsidR="00C11862" w:rsidRPr="00C11862" w:rsidRDefault="00C93F19" w:rsidP="00C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gramStart"/>
            <w:r w:rsidR="008460E3"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="008460E3"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7</w:t>
            </w:r>
            <w:r w:rsidR="00C11862"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for</w:t>
            </w:r>
            <w:proofErr w:type="gram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bclon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to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Hyperspank</w:t>
            </w:r>
            <w:proofErr w:type="spellEnd"/>
          </w:p>
        </w:tc>
      </w:tr>
      <w:tr w:rsidR="00C11862" w:rsidRPr="007E77BA" w14:paraId="2290DA5D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CC7924" w14:textId="77777777" w:rsidR="00C11862" w:rsidRPr="007E77BA" w:rsidRDefault="00C11862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501D70" w14:textId="77777777" w:rsidR="00C11862" w:rsidRPr="00C11862" w:rsidRDefault="00C11862" w:rsidP="00C11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HW0070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8636D7" w14:textId="77777777" w:rsidR="00C11862" w:rsidRPr="00C11862" w:rsidRDefault="0032094B" w:rsidP="00320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Cs w:val="20"/>
              </w:rPr>
            </w:pP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CGTATAGGAGACCTATAGT</w:t>
            </w:r>
            <w:r w:rsidRPr="00C071E8">
              <w:rPr>
                <w:rFonts w:ascii="Courier New" w:eastAsia="맑은 고딕" w:hAnsi="Courier New" w:cs="Courier New" w:hint="eastAsia"/>
                <w:color w:val="000000" w:themeColor="text1"/>
                <w:szCs w:val="20"/>
                <w:u w:val="single"/>
              </w:rPr>
              <w:t>GTCGAC</w:t>
            </w: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GGGGA</w:t>
            </w:r>
            <w:r w:rsidR="00C11862" w:rsidRPr="00C11862"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 xml:space="preserve"> </w:t>
            </w:r>
            <w:r>
              <w:rPr>
                <w:rFonts w:ascii="Courier New" w:eastAsia="맑은 고딕" w:hAnsi="Courier New" w:cs="Courier New" w:hint="eastAsia"/>
                <w:color w:val="000000" w:themeColor="text1"/>
                <w:szCs w:val="20"/>
              </w:rPr>
              <w:t>TCCA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F2B830" w14:textId="77777777" w:rsidR="00C11862" w:rsidRPr="00C11862" w:rsidRDefault="00C93F19" w:rsidP="00C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proofErr w:type="gramStart"/>
            <w:r w:rsidR="008460E3"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="008460E3"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</w:t>
            </w:r>
            <w:r w:rsid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6</w:t>
            </w:r>
            <w:r w:rsidR="00C11862"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for</w:t>
            </w:r>
            <w:proofErr w:type="gram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bclon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to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Hyperspank</w:t>
            </w:r>
            <w:proofErr w:type="spellEnd"/>
          </w:p>
        </w:tc>
      </w:tr>
      <w:tr w:rsidR="00C11862" w:rsidRPr="007E77BA" w14:paraId="1E1F67DF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15DBDB" w14:textId="77777777" w:rsidR="00C11862" w:rsidRPr="007E77BA" w:rsidRDefault="00C11862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A031A2" w14:textId="77777777" w:rsidR="00C11862" w:rsidRPr="00C11862" w:rsidRDefault="00C11862" w:rsidP="00C11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HW0071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9CDBDB" w14:textId="77777777" w:rsidR="00C11862" w:rsidRPr="00C11862" w:rsidRDefault="00320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Cs w:val="20"/>
              </w:rPr>
            </w:pPr>
            <w:r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GGAGACGTATATGGTCTTC</w:t>
            </w:r>
            <w:r w:rsidRPr="00C071E8">
              <w:rPr>
                <w:rFonts w:ascii="Courier New" w:eastAsia="맑은 고딕" w:hAnsi="Courier New" w:cs="Courier New"/>
                <w:color w:val="000000" w:themeColor="text1"/>
                <w:szCs w:val="20"/>
                <w:u w:val="single"/>
              </w:rPr>
              <w:t>GCTAGC</w:t>
            </w:r>
            <w:r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GGCC</w:t>
            </w:r>
            <w:r w:rsidR="00C11862" w:rsidRPr="00C11862"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G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AB4FC1" w14:textId="77777777" w:rsidR="00C11862" w:rsidRPr="00C11862" w:rsidRDefault="00C93F19" w:rsidP="00C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gramStart"/>
            <w:r w:rsidR="008460E3"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="008460E3"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</w:t>
            </w:r>
            <w:r w:rsid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6</w:t>
            </w:r>
            <w:r w:rsidR="00C11862"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for</w:t>
            </w:r>
            <w:proofErr w:type="gram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bclon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to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pHyperspank</w:t>
            </w:r>
            <w:proofErr w:type="spellEnd"/>
          </w:p>
        </w:tc>
      </w:tr>
      <w:tr w:rsidR="00C93F19" w:rsidRPr="007E77BA" w14:paraId="0C16883B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E097CD" w14:textId="77777777" w:rsidR="00C93F19" w:rsidRPr="007E77BA" w:rsidRDefault="00C93F19" w:rsidP="00C93F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2C5962" w14:textId="77777777" w:rsidR="00C93F19" w:rsidRPr="00C11862" w:rsidRDefault="00C93F19" w:rsidP="00C9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HW0072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6DCA23" w14:textId="77777777" w:rsidR="00C93F19" w:rsidRPr="00C11862" w:rsidRDefault="00C93F19" w:rsidP="00C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Cs w:val="20"/>
              </w:rPr>
            </w:pPr>
            <w:r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CCTATAGTGTCTTC</w:t>
            </w:r>
            <w:r w:rsidRPr="00C071E8">
              <w:rPr>
                <w:rFonts w:ascii="Courier New" w:eastAsia="맑은 고딕" w:hAnsi="Courier New" w:cs="Courier New"/>
                <w:color w:val="000000" w:themeColor="text1"/>
                <w:szCs w:val="20"/>
                <w:u w:val="single"/>
              </w:rPr>
              <w:t>GCGGCCGC</w:t>
            </w:r>
            <w:r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AAGGA</w:t>
            </w:r>
            <w:r w:rsidRPr="00C11862"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GGA A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F069C4" w14:textId="77777777" w:rsidR="00C93F19" w:rsidRPr="00C11862" w:rsidRDefault="00C93F19" w:rsidP="00C93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7</w:t>
            </w: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for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bclon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to pIR1127</w:t>
            </w:r>
          </w:p>
        </w:tc>
      </w:tr>
      <w:tr w:rsidR="00C93F19" w:rsidRPr="007E77BA" w14:paraId="77C1EC40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74F502" w14:textId="77777777" w:rsidR="00C93F19" w:rsidRPr="007E77BA" w:rsidRDefault="00C93F19" w:rsidP="00C93F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E822B2" w14:textId="77777777" w:rsidR="00C93F19" w:rsidRPr="00C11862" w:rsidRDefault="00C93F19" w:rsidP="00C9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JHW007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87DFC1" w14:textId="77777777" w:rsidR="00C93F19" w:rsidRPr="00C11862" w:rsidRDefault="00C93F19" w:rsidP="00C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맑은 고딕" w:hAnsi="Courier New" w:cs="Courier New"/>
                <w:color w:val="000000" w:themeColor="text1"/>
                <w:szCs w:val="20"/>
              </w:rPr>
            </w:pPr>
            <w:r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GGTCTTCTTTTGC</w:t>
            </w:r>
            <w:r w:rsidRPr="00C071E8">
              <w:rPr>
                <w:rFonts w:ascii="Courier New" w:eastAsia="맑은 고딕" w:hAnsi="Courier New" w:cs="Courier New"/>
                <w:color w:val="000000" w:themeColor="text1"/>
                <w:szCs w:val="20"/>
                <w:u w:val="single"/>
              </w:rPr>
              <w:t>GGATCC</w:t>
            </w:r>
            <w:r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CAAAAAACCC</w:t>
            </w:r>
            <w:r w:rsidRPr="00C11862">
              <w:rPr>
                <w:rFonts w:ascii="Courier New" w:eastAsia="맑은 고딕" w:hAnsi="Courier New" w:cs="Courier New"/>
                <w:color w:val="000000" w:themeColor="text1"/>
                <w:szCs w:val="20"/>
              </w:rPr>
              <w:t>C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9FC7D4" w14:textId="77777777" w:rsidR="00C93F19" w:rsidRPr="00C11862" w:rsidRDefault="00C93F19" w:rsidP="00C93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Rev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gramStart"/>
            <w:r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7</w:t>
            </w:r>
            <w:r w:rsidRPr="00C1186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for</w:t>
            </w:r>
            <w:proofErr w:type="gram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ubclonin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to pIR1127</w:t>
            </w:r>
          </w:p>
        </w:tc>
      </w:tr>
      <w:tr w:rsidR="00257006" w:rsidRPr="007E77BA" w14:paraId="4C431714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14417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77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FP fusion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EE157A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BAAB1C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006" w:rsidRPr="007E77BA" w14:paraId="0FE975BF" w14:textId="77777777" w:rsidTr="005C25DF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D9462A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658250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49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514B8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TTCAAAACAAATAAATTATATAATGACCTTTGTGTGAATAGTAACATGATGTCACCT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38D8FF" w14:textId="77777777" w:rsidR="00257006" w:rsidRPr="00C93F19" w:rsidRDefault="00C93F19" w:rsidP="00C93F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="00257006" w:rsidRPr="0083023D">
              <w:rPr>
                <w:rFonts w:ascii="Times New Roman" w:hAnsi="Times New Roman" w:cs="Times New Roman"/>
                <w:i/>
                <w:color w:val="000000" w:themeColor="text1"/>
              </w:rPr>
              <w:t>Ca_c3329</w:t>
            </w:r>
            <w:r w:rsidR="00257006" w:rsidRPr="007E77BA">
              <w:rPr>
                <w:rFonts w:ascii="Times New Roman" w:hAnsi="Times New Roman" w:cs="Times New Roman"/>
                <w:color w:val="000000" w:themeColor="text1"/>
              </w:rPr>
              <w:t xml:space="preserve"> M-box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transcriptional fusion to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ene</w:t>
            </w:r>
          </w:p>
        </w:tc>
      </w:tr>
      <w:tr w:rsidR="00C93F19" w:rsidRPr="007E77BA" w14:paraId="21D78F58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56E254" w14:textId="77777777" w:rsidR="00C93F19" w:rsidRPr="007E77BA" w:rsidRDefault="00C93F19" w:rsidP="00C93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355DFF" w14:textId="77777777" w:rsidR="00C93F19" w:rsidRPr="007E77BA" w:rsidRDefault="00C93F19" w:rsidP="00C9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3E34B" w14:textId="77777777" w:rsidR="00C93F19" w:rsidRPr="007E77BA" w:rsidRDefault="00C93F19" w:rsidP="00C93F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TCTTCACCTTTGCTCATAATGTGACTTTCCTCCTTAATCAGTTTTCCCTCCTCAATGC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137E0D" w14:textId="77777777" w:rsidR="00C93F19" w:rsidRPr="00C93F19" w:rsidRDefault="00C93F19" w:rsidP="00C93F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v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_c3329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M-box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transcriptional fusion to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ene</w:t>
            </w:r>
          </w:p>
        </w:tc>
      </w:tr>
      <w:tr w:rsidR="00C93F19" w:rsidRPr="007E77BA" w14:paraId="06432758" w14:textId="77777777" w:rsidTr="005C25DF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A2D58B" w14:textId="77777777" w:rsidR="00C93F19" w:rsidRPr="007E77BA" w:rsidRDefault="00C93F19" w:rsidP="00C93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E726A4" w14:textId="77777777" w:rsidR="00C93F19" w:rsidRPr="007E77BA" w:rsidRDefault="00C93F19" w:rsidP="00C93F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51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C21FB1" w14:textId="77777777" w:rsidR="00C93F19" w:rsidRPr="007E77BA" w:rsidRDefault="00C93F19" w:rsidP="00C93F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TTCAAAACAAATAAATTATATAATGACCTTTGTGTGAAAAGTTTTAGTTAGGTGAGGCTT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6B964" w14:textId="77777777" w:rsidR="00C93F19" w:rsidRPr="00C93F19" w:rsidRDefault="00C93F19" w:rsidP="00C93F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ar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_c0685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M-box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transcriptional fusion to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ene</w:t>
            </w:r>
          </w:p>
        </w:tc>
      </w:tr>
      <w:tr w:rsidR="00C93F19" w:rsidRPr="007E77BA" w14:paraId="44ADFC01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911BD" w14:textId="77777777" w:rsidR="00C93F19" w:rsidRPr="007E77BA" w:rsidRDefault="00C93F19" w:rsidP="00C93F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3A7765" w14:textId="77777777" w:rsidR="00C93F19" w:rsidRPr="007E77BA" w:rsidRDefault="00C93F19" w:rsidP="00C93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52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034192" w14:textId="77777777" w:rsidR="00C93F19" w:rsidRPr="007E77BA" w:rsidRDefault="00C93F19" w:rsidP="00C93F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TCTTCACCTTTGCTCATAATGTGACTTTCCTCCTTAATTTAGCTTGAAGAGAAAGATTG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F75CBF" w14:textId="77777777" w:rsidR="00C93F19" w:rsidRPr="00C93F19" w:rsidRDefault="00C93F19" w:rsidP="00C93F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ver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for amplification of</w:t>
            </w:r>
            <w:r w:rsidRPr="007E77BA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_c0685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M-box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transcriptional fusion to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yf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ene</w:t>
            </w:r>
          </w:p>
        </w:tc>
      </w:tr>
      <w:tr w:rsidR="00257006" w:rsidRPr="007E77BA" w14:paraId="4012D96D" w14:textId="77777777" w:rsidTr="005C25DF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A98C80" w14:textId="77777777" w:rsidR="00257006" w:rsidRPr="007E77BA" w:rsidRDefault="00C93F19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ligo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sed for </w:t>
            </w:r>
            <w:r w:rsidR="00257006" w:rsidRPr="007E77B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1 mapping analysis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7FF80C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5BAD45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006" w:rsidRPr="007E77BA" w14:paraId="53824830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2C0EA1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9FCC5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01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2F9F1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AGGGC</w:t>
            </w:r>
            <w:r w:rsidRPr="000C0F03">
              <w:rPr>
                <w:rFonts w:ascii="Courier New" w:hAnsi="Courier New" w:cs="Courier New"/>
                <w:color w:val="000000" w:themeColor="text1"/>
                <w:u w:val="single"/>
              </w:rPr>
              <w:t>GGATCC</w:t>
            </w:r>
            <w:r w:rsidRPr="007E77BA">
              <w:rPr>
                <w:rFonts w:ascii="Courier New" w:hAnsi="Courier New" w:cs="Courier New"/>
                <w:color w:val="000000" w:themeColor="text1"/>
              </w:rPr>
              <w:t>CAACCTATG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5B6D70" w14:textId="77777777" w:rsidR="00257006" w:rsidRPr="007E77BA" w:rsidRDefault="00257006" w:rsidP="00C93F1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</w:t>
            </w:r>
            <w:r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_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3329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S1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Forward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BamHI</w:t>
            </w:r>
            <w:proofErr w:type="spellEnd"/>
          </w:p>
        </w:tc>
      </w:tr>
      <w:tr w:rsidR="00257006" w:rsidRPr="007E77BA" w14:paraId="58E8602C" w14:textId="77777777" w:rsidTr="005C25D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1845DC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3CDC64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DFCF81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CCTTATTAAATCTGATAGT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286645" w14:textId="77777777" w:rsidR="00257006" w:rsidRPr="007E77BA" w:rsidRDefault="00257006" w:rsidP="00C93F1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</w:t>
            </w:r>
            <w:r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_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3329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S1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Reverse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</w:p>
        </w:tc>
      </w:tr>
      <w:tr w:rsidR="00257006" w:rsidRPr="007E77BA" w14:paraId="7C3D739C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BE629B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D9C05B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B53A0C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CAGGAG</w:t>
            </w:r>
            <w:r w:rsidRPr="000C0F03">
              <w:rPr>
                <w:rFonts w:ascii="Courier New" w:hAnsi="Courier New" w:cs="Courier New"/>
                <w:color w:val="000000" w:themeColor="text1"/>
                <w:u w:val="single"/>
              </w:rPr>
              <w:t>GGATCC</w:t>
            </w:r>
            <w:r w:rsidRPr="007E77BA">
              <w:rPr>
                <w:rFonts w:ascii="Courier New" w:hAnsi="Courier New" w:cs="Courier New"/>
                <w:color w:val="000000" w:themeColor="text1"/>
              </w:rPr>
              <w:t>CTACCTAT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80DA24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</w:t>
            </w:r>
            <w:r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_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0685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S1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BamHI</w:t>
            </w:r>
            <w:proofErr w:type="spellEnd"/>
          </w:p>
        </w:tc>
      </w:tr>
      <w:tr w:rsidR="00257006" w:rsidRPr="007E77BA" w14:paraId="20DE1B9A" w14:textId="77777777" w:rsidTr="005C25D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93463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AB989A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0A0F3B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AACTTTACGCCGTACCTTTC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F7289F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a</w:t>
            </w:r>
            <w:r w:rsidRPr="0083023D">
              <w:rPr>
                <w:rFonts w:ascii="Times New Roman" w:hAnsi="Times New Roman" w:cs="Times New Roman" w:hint="eastAsia"/>
                <w:i/>
                <w:color w:val="000000" w:themeColor="text1"/>
              </w:rPr>
              <w:t>_</w:t>
            </w:r>
            <w:r w:rsidRPr="0083023D">
              <w:rPr>
                <w:rFonts w:ascii="Times New Roman" w:hAnsi="Times New Roman" w:cs="Times New Roman"/>
                <w:i/>
                <w:color w:val="000000" w:themeColor="text1"/>
              </w:rPr>
              <w:t>c0685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S1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</w:p>
        </w:tc>
      </w:tr>
      <w:tr w:rsidR="00257006" w:rsidRPr="007E77BA" w14:paraId="607FFC0A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D5B37F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53CCBB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E1E141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AGCCGG</w:t>
            </w:r>
            <w:r w:rsidRPr="000C0F03">
              <w:rPr>
                <w:rFonts w:ascii="Courier New" w:hAnsi="Courier New" w:cs="Courier New"/>
                <w:color w:val="000000" w:themeColor="text1"/>
                <w:u w:val="single"/>
              </w:rPr>
              <w:t>GGATCC</w:t>
            </w:r>
            <w:r w:rsidRPr="007E77BA">
              <w:rPr>
                <w:rFonts w:ascii="Courier New" w:hAnsi="Courier New" w:cs="Courier New"/>
                <w:color w:val="000000" w:themeColor="text1"/>
              </w:rPr>
              <w:t>CGCTGATC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B1A62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Mnt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S1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BamHI</w:t>
            </w:r>
            <w:proofErr w:type="spellEnd"/>
          </w:p>
        </w:tc>
      </w:tr>
      <w:tr w:rsidR="00257006" w:rsidRPr="007E77BA" w14:paraId="7E611626" w14:textId="77777777" w:rsidTr="005C25D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F505B1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82D04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13EADE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GTGCGGATCAACCCCCGGTC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25F627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Mnt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S1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</w:p>
        </w:tc>
      </w:tr>
      <w:tr w:rsidR="00257006" w:rsidRPr="007E77BA" w14:paraId="275D173A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BA3CB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7837B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ABCC56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ACGGACACGCGTTTGTGCGTGTCT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CB0A76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Yci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Zn</w:t>
            </w:r>
          </w:p>
        </w:tc>
      </w:tr>
      <w:tr w:rsidR="00257006" w:rsidRPr="007E77BA" w14:paraId="2E2376E6" w14:textId="77777777" w:rsidTr="005C25D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50D50D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0A2A6A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0A046B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CACTGGTTTCTCGCCTTTGATCG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584388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Yci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Zn</w:t>
            </w:r>
          </w:p>
        </w:tc>
      </w:tr>
      <w:tr w:rsidR="00257006" w:rsidRPr="007E77BA" w14:paraId="5FB81859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951BC4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6E93E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3EF4D2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CCTTCTCGTTTGGACCGGCTGCT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2FB85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nt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1 for 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Mn</w:t>
            </w:r>
            <w:proofErr w:type="spellEnd"/>
          </w:p>
        </w:tc>
      </w:tr>
      <w:tr w:rsidR="00257006" w:rsidRPr="007E77BA" w14:paraId="0F949B55" w14:textId="77777777" w:rsidTr="005C25DF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8AF210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752096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6FECFE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CGGCTGAATCCGTTCCGCATCC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E37F3B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nt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s1 for 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Mn</w:t>
            </w:r>
            <w:proofErr w:type="spellEnd"/>
          </w:p>
        </w:tc>
      </w:tr>
      <w:tr w:rsidR="00257006" w:rsidRPr="007E77BA" w14:paraId="28896F2A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7B564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969FEF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826F29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GTTGACAAGAAACCGGGATGG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F61D9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ntH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1 for 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Mn</w:t>
            </w:r>
            <w:proofErr w:type="spellEnd"/>
          </w:p>
        </w:tc>
      </w:tr>
      <w:tr w:rsidR="00257006" w:rsidRPr="007E77BA" w14:paraId="70B424D0" w14:textId="77777777" w:rsidTr="005C25DF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7A73FA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C00FDD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2D8D84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CCGAGAAAAGGGAGCAGCCCTCT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9AE0F0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="00C93F19" w:rsidRPr="00F157CD">
              <w:rPr>
                <w:rFonts w:ascii="Times New Roman" w:hAnsi="Times New Roman" w:cs="Times New Roman"/>
                <w:i/>
                <w:color w:val="000000" w:themeColor="text1"/>
              </w:rPr>
              <w:t>ntH</w:t>
            </w:r>
            <w:proofErr w:type="spell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S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1 for </w:t>
            </w:r>
            <w:proofErr w:type="spellStart"/>
            <w:r w:rsidRPr="007E77BA">
              <w:rPr>
                <w:rFonts w:ascii="Times New Roman" w:hAnsi="Times New Roman" w:cs="Times New Roman"/>
                <w:color w:val="000000" w:themeColor="text1"/>
              </w:rPr>
              <w:t>Mn</w:t>
            </w:r>
            <w:proofErr w:type="spellEnd"/>
          </w:p>
        </w:tc>
      </w:tr>
      <w:tr w:rsidR="00257006" w:rsidRPr="007E77BA" w14:paraId="0C203304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F5204B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E4CA44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30778E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GTTCAAAACATGACCTAACTCGAAC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676F29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gtE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Mg</w:t>
            </w:r>
          </w:p>
        </w:tc>
      </w:tr>
      <w:tr w:rsidR="00257006" w:rsidRPr="007E77BA" w14:paraId="294E886A" w14:textId="77777777" w:rsidTr="005C25DF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51DFFE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0AEE50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54123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CTCCCCGATCATATCAGTGATATCG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80BFE5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gtE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Mg</w:t>
            </w:r>
          </w:p>
        </w:tc>
      </w:tr>
      <w:tr w:rsidR="00257006" w:rsidRPr="007E77BA" w14:paraId="26DDB86E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D40447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B4F35C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E8C28C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ACCCTCTCATTCTTCCGCGATT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7C628F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gt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Mg</w:t>
            </w:r>
          </w:p>
        </w:tc>
      </w:tr>
      <w:tr w:rsidR="00257006" w:rsidRPr="007E77BA" w14:paraId="6F6210A8" w14:textId="77777777" w:rsidTr="005C25DF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F91B72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9EA2D4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7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D9849E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GTTTGGTCCATGCTTGTCAAGG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C186ED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M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gt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Mg</w:t>
            </w:r>
          </w:p>
        </w:tc>
      </w:tr>
      <w:tr w:rsidR="00257006" w:rsidRPr="007E77BA" w14:paraId="5D7C0980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25DFB7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042B7F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0593F0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GGCTGAGACATACTCAGCCTTGC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0907C7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D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hb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Fe</w:t>
            </w:r>
          </w:p>
        </w:tc>
      </w:tr>
      <w:tr w:rsidR="00257006" w:rsidRPr="007E77BA" w14:paraId="10C9A482" w14:textId="77777777" w:rsidTr="005C25DF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856AC6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E2570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CF2F1A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GCAACAGCTTCGCCTATTCCTTG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4EC433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D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hbA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Fe</w:t>
            </w:r>
          </w:p>
        </w:tc>
      </w:tr>
      <w:tr w:rsidR="00257006" w:rsidRPr="007E77BA" w14:paraId="4F10C456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B8C9BF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2078E8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CB31ED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GACGGGGAACAGGCCATTTCTG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471C2C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C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opZ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Cu</w:t>
            </w:r>
          </w:p>
        </w:tc>
      </w:tr>
      <w:tr w:rsidR="00257006" w:rsidRPr="007E77BA" w14:paraId="00051280" w14:textId="77777777" w:rsidTr="005C25D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48F6ED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5BA36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359AD5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GCTTCCAGATTGACATGAACGG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81C8E7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F157CD">
              <w:rPr>
                <w:rFonts w:ascii="Times New Roman" w:hAnsi="Times New Roman" w:cs="Times New Roman" w:hint="eastAsia"/>
                <w:i/>
                <w:color w:val="000000" w:themeColor="text1"/>
              </w:rPr>
              <w:t>C</w:t>
            </w:r>
            <w:r w:rsidRPr="00F157CD">
              <w:rPr>
                <w:rFonts w:ascii="Times New Roman" w:hAnsi="Times New Roman" w:cs="Times New Roman"/>
                <w:i/>
                <w:color w:val="000000" w:themeColor="text1"/>
              </w:rPr>
              <w:t>opZ</w:t>
            </w:r>
            <w:proofErr w:type="spellEnd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 for Cu</w:t>
            </w:r>
          </w:p>
        </w:tc>
      </w:tr>
      <w:tr w:rsidR="00257006" w:rsidRPr="007E77BA" w14:paraId="1F7716F1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A35E0A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5B7F8C" w14:textId="77777777" w:rsidR="00257006" w:rsidRPr="007E77BA" w:rsidRDefault="00257006" w:rsidP="007E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39045C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CACCGGCGTTGTGCCAATCGAGGTTG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6929D8" w14:textId="77777777" w:rsidR="00257006" w:rsidRPr="007E77BA" w:rsidRDefault="00257006" w:rsidP="007E77B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YFP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</w:t>
            </w:r>
          </w:p>
        </w:tc>
      </w:tr>
      <w:tr w:rsidR="00257006" w:rsidRPr="007E77BA" w14:paraId="68E5E417" w14:textId="77777777" w:rsidTr="005C25DF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B7DC5D" w14:textId="77777777" w:rsidR="00257006" w:rsidRPr="007E77BA" w:rsidRDefault="00257006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8DBA32" w14:textId="77777777" w:rsidR="00257006" w:rsidRPr="007E77BA" w:rsidRDefault="00257006" w:rsidP="007E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E77BA">
              <w:rPr>
                <w:rFonts w:ascii="Times New Roman" w:hAnsi="Times New Roman" w:cs="Times New Roman"/>
                <w:color w:val="000000" w:themeColor="text1"/>
              </w:rPr>
              <w:t>JHW00</w:t>
            </w:r>
            <w:r w:rsidRPr="007E77BA">
              <w:rPr>
                <w:rFonts w:ascii="Times New Roman" w:hAnsi="Times New Roman" w:cs="Times New Roman" w:hint="eastAsia"/>
                <w:color w:val="000000" w:themeColor="text1"/>
              </w:rPr>
              <w:t>3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2CE4E8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000000" w:themeColor="text1"/>
              </w:rPr>
            </w:pPr>
            <w:r w:rsidRPr="007E77BA">
              <w:rPr>
                <w:rFonts w:ascii="Courier New" w:hAnsi="Courier New" w:cs="Courier New"/>
                <w:color w:val="000000" w:themeColor="text1"/>
              </w:rPr>
              <w:t>TCTTGGACATAGCCTTCCGGCATGGCA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5682D4" w14:textId="77777777" w:rsidR="00257006" w:rsidRPr="007E77BA" w:rsidRDefault="00257006" w:rsidP="007E77B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7E77BA">
              <w:rPr>
                <w:rFonts w:ascii="Times New Roman" w:hAnsi="Times New Roman" w:cs="Times New Roman"/>
                <w:color w:val="000000" w:themeColor="text1"/>
              </w:rPr>
              <w:t xml:space="preserve">YFP </w:t>
            </w:r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  <w:proofErr w:type="gramEnd"/>
            <w:r w:rsidR="00C93F1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93F19">
              <w:rPr>
                <w:rFonts w:ascii="Times New Roman" w:hAnsi="Times New Roman" w:cs="Times New Roman"/>
                <w:color w:val="000000" w:themeColor="text1"/>
              </w:rPr>
              <w:t>oligo</w:t>
            </w:r>
            <w:proofErr w:type="spellEnd"/>
            <w:r w:rsidR="00C93F19" w:rsidRPr="007E77B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E77BA">
              <w:rPr>
                <w:rFonts w:ascii="Times New Roman" w:hAnsi="Times New Roman" w:cs="Times New Roman"/>
                <w:color w:val="000000" w:themeColor="text1"/>
              </w:rPr>
              <w:t>S1</w:t>
            </w:r>
          </w:p>
        </w:tc>
      </w:tr>
      <w:tr w:rsidR="00916F1B" w:rsidRPr="007E77BA" w14:paraId="312BBFB8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6C47D5" w14:textId="77777777" w:rsidR="00916F1B" w:rsidRPr="007E77BA" w:rsidRDefault="00916F1B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C8B6D" w14:textId="77777777" w:rsidR="00916F1B" w:rsidRPr="00916F1B" w:rsidRDefault="00916F1B" w:rsidP="0091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F1B">
              <w:rPr>
                <w:rFonts w:ascii="Times New Roman" w:hAnsi="Times New Roman" w:cs="Times New Roman"/>
              </w:rPr>
              <w:t>JHW0083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4D8E4A" w14:textId="77777777" w:rsidR="00916F1B" w:rsidRPr="00916F1B" w:rsidRDefault="00916F1B" w:rsidP="00916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 w:rsidRPr="00916F1B">
              <w:rPr>
                <w:rFonts w:ascii="Courier New" w:hAnsi="Courier New" w:cs="Courier New"/>
              </w:rPr>
              <w:t>CGCAATAC</w:t>
            </w:r>
            <w:r w:rsidRPr="00916F1B">
              <w:rPr>
                <w:rFonts w:ascii="Courier New" w:hAnsi="Courier New" w:cs="Courier New"/>
                <w:u w:val="single"/>
              </w:rPr>
              <w:t>GGATCC</w:t>
            </w:r>
            <w:r w:rsidRPr="00916F1B">
              <w:rPr>
                <w:rFonts w:ascii="Courier New" w:hAnsi="Courier New" w:cs="Courier New"/>
              </w:rPr>
              <w:t>TCGCTGCTCTGGA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8A7D7" w14:textId="77777777" w:rsidR="00916F1B" w:rsidRPr="00916F1B" w:rsidRDefault="008460E3" w:rsidP="008460E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</w:t>
            </w: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 xml:space="preserve">7 </w:t>
            </w:r>
            <w:r w:rsidR="00916F1B" w:rsidRPr="00916F1B">
              <w:rPr>
                <w:rFonts w:ascii="Times New Roman" w:hAnsi="Times New Roman" w:cs="Times New Roman"/>
              </w:rPr>
              <w:t xml:space="preserve">S1 </w:t>
            </w:r>
            <w:proofErr w:type="spellStart"/>
            <w:r w:rsidR="00916F1B" w:rsidRPr="00916F1B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916F1B" w:rsidRPr="007E77BA" w14:paraId="336C185D" w14:textId="77777777" w:rsidTr="005C25DF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66BCCC" w14:textId="77777777" w:rsidR="00916F1B" w:rsidRPr="007E77BA" w:rsidRDefault="00916F1B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5DED6" w14:textId="77777777" w:rsidR="00916F1B" w:rsidRPr="00916F1B" w:rsidRDefault="00916F1B" w:rsidP="00916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F1B">
              <w:rPr>
                <w:rFonts w:ascii="Times New Roman" w:hAnsi="Times New Roman" w:cs="Times New Roman"/>
              </w:rPr>
              <w:t>JHW0084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2293FC" w14:textId="77777777" w:rsidR="00916F1B" w:rsidRPr="00916F1B" w:rsidRDefault="00916F1B" w:rsidP="00916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GCAGGCCAAATTCTTCGCGGATGAGGT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3CEAA" w14:textId="77777777" w:rsidR="00916F1B" w:rsidRPr="00916F1B" w:rsidRDefault="008460E3" w:rsidP="00916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</w:t>
            </w: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 xml:space="preserve">7 </w:t>
            </w:r>
            <w:r w:rsidR="00916F1B" w:rsidRPr="00916F1B">
              <w:rPr>
                <w:rFonts w:ascii="Times New Roman" w:hAnsi="Times New Roman" w:cs="Times New Roman"/>
              </w:rPr>
              <w:t xml:space="preserve">S1 </w:t>
            </w:r>
          </w:p>
        </w:tc>
      </w:tr>
      <w:tr w:rsidR="00916F1B" w:rsidRPr="007E77BA" w14:paraId="7A28B72A" w14:textId="77777777" w:rsidTr="005C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F81FF" w14:textId="77777777" w:rsidR="00916F1B" w:rsidRPr="007E77BA" w:rsidRDefault="00916F1B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5B0827" w14:textId="77777777" w:rsidR="00916F1B" w:rsidRPr="00916F1B" w:rsidRDefault="00916F1B" w:rsidP="0091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F1B">
              <w:rPr>
                <w:rFonts w:ascii="Times New Roman" w:hAnsi="Times New Roman" w:cs="Times New Roman"/>
              </w:rPr>
              <w:t>JHW0085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484F3" w14:textId="77777777" w:rsidR="00916F1B" w:rsidRPr="00916F1B" w:rsidRDefault="00916F1B" w:rsidP="00916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CGACCCTGACTA</w:t>
            </w:r>
            <w:r w:rsidRPr="00C46060">
              <w:rPr>
                <w:rFonts w:ascii="Courier New" w:hAnsi="Courier New" w:cs="Courier New" w:hint="eastAsia"/>
                <w:u w:val="single"/>
              </w:rPr>
              <w:t>GGATCC</w:t>
            </w:r>
            <w:r>
              <w:rPr>
                <w:rFonts w:ascii="Courier New" w:hAnsi="Courier New" w:cs="Courier New" w:hint="eastAsia"/>
              </w:rPr>
              <w:t>TTGGCACTCCGGTGGC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D54BE" w14:textId="77777777" w:rsidR="00916F1B" w:rsidRPr="00916F1B" w:rsidRDefault="008460E3" w:rsidP="00916F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</w:t>
            </w: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6</w:t>
            </w:r>
            <w:r w:rsidR="00916F1B" w:rsidRPr="00916F1B">
              <w:rPr>
                <w:rFonts w:ascii="Times New Roman" w:hAnsi="Times New Roman" w:cs="Times New Roman"/>
              </w:rPr>
              <w:t xml:space="preserve"> S1 </w:t>
            </w:r>
            <w:proofErr w:type="spellStart"/>
            <w:r w:rsidR="00916F1B" w:rsidRPr="00916F1B"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916F1B" w:rsidRPr="007E77BA" w14:paraId="7C7EEE61" w14:textId="77777777" w:rsidTr="005C25DF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07C4AA" w14:textId="77777777" w:rsidR="00916F1B" w:rsidRPr="007E77BA" w:rsidRDefault="00916F1B" w:rsidP="007E77B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071B8" w14:textId="77777777" w:rsidR="00916F1B" w:rsidRPr="00916F1B" w:rsidRDefault="00916F1B" w:rsidP="00916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6F1B">
              <w:rPr>
                <w:rFonts w:ascii="Times New Roman" w:hAnsi="Times New Roman" w:cs="Times New Roman"/>
              </w:rPr>
              <w:t>JHW0086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77005" w14:textId="77777777" w:rsidR="00C46060" w:rsidRPr="00916F1B" w:rsidRDefault="00C46060" w:rsidP="00916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GCAAGTCTATGGCGGAGACCACCTGCAGCCCATCG</w:t>
            </w:r>
          </w:p>
        </w:tc>
        <w:tc>
          <w:tcPr>
            <w:tcW w:w="2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130EE" w14:textId="77777777" w:rsidR="00916F1B" w:rsidRPr="00916F1B" w:rsidRDefault="008460E3" w:rsidP="00916F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60E3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Acp</w:t>
            </w:r>
            <w:r w:rsidRPr="008460E3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>297</w:t>
            </w: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</w:rPr>
              <w:t xml:space="preserve">6 </w:t>
            </w:r>
            <w:r w:rsidR="00916F1B" w:rsidRPr="00916F1B">
              <w:rPr>
                <w:rFonts w:ascii="Times New Roman" w:hAnsi="Times New Roman" w:cs="Times New Roman"/>
              </w:rPr>
              <w:t xml:space="preserve">S1 </w:t>
            </w:r>
          </w:p>
        </w:tc>
      </w:tr>
    </w:tbl>
    <w:p w14:paraId="2C8BE9DD" w14:textId="77777777" w:rsidR="00625864" w:rsidRDefault="005C25DF"/>
    <w:sectPr w:rsidR="00625864" w:rsidSect="002570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altName w:val="Cambria"/>
    <w:charset w:val="81"/>
    <w:family w:val="modern"/>
    <w:pitch w:val="variable"/>
    <w:sig w:usb0="900002AF" w:usb1="09D77CFB" w:usb2="00000012" w:usb3="00000000" w:csb0="00080001" w:csb1="00000000"/>
  </w:font>
  <w:font w:name="바탕체">
    <w:altName w:val="Cambria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91341"/>
    <w:multiLevelType w:val="hybridMultilevel"/>
    <w:tmpl w:val="C59C6E4E"/>
    <w:lvl w:ilvl="0" w:tplc="5E6CBB1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257006"/>
    <w:rsid w:val="000C0F03"/>
    <w:rsid w:val="00257006"/>
    <w:rsid w:val="0032094B"/>
    <w:rsid w:val="005C25DF"/>
    <w:rsid w:val="0083023D"/>
    <w:rsid w:val="008460E3"/>
    <w:rsid w:val="00916F1B"/>
    <w:rsid w:val="00932531"/>
    <w:rsid w:val="00A75BDA"/>
    <w:rsid w:val="00C071E8"/>
    <w:rsid w:val="00C11862"/>
    <w:rsid w:val="00C46060"/>
    <w:rsid w:val="00C93F19"/>
    <w:rsid w:val="00D5257A"/>
    <w:rsid w:val="00F157CD"/>
    <w:rsid w:val="00FF39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7148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42E"/>
  </w:style>
  <w:style w:type="paragraph" w:styleId="Heading1">
    <w:name w:val="heading 1"/>
    <w:basedOn w:val="Normal"/>
    <w:next w:val="Normal"/>
    <w:link w:val="Heading1Char"/>
    <w:uiPriority w:val="99"/>
    <w:qFormat/>
    <w:rsid w:val="00257006"/>
    <w:pPr>
      <w:keepNext/>
      <w:widowControl w:val="0"/>
      <w:wordWrap w:val="0"/>
      <w:jc w:val="both"/>
      <w:outlineLvl w:val="0"/>
    </w:pPr>
    <w:rPr>
      <w:rFonts w:ascii="Times New Roman" w:eastAsia="바탕체" w:hAnsi="Times New Roman" w:cs="Times New Roman"/>
      <w:kern w:val="2"/>
      <w:sz w:val="28"/>
      <w:szCs w:val="28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006"/>
    <w:pPr>
      <w:keepNext/>
      <w:widowControl w:val="0"/>
      <w:wordWrap w:val="0"/>
      <w:autoSpaceDE w:val="0"/>
      <w:autoSpaceDN w:val="0"/>
      <w:ind w:leftChars="500" w:left="500" w:hangingChars="200" w:hanging="2000"/>
      <w:jc w:val="both"/>
      <w:outlineLvl w:val="4"/>
    </w:pPr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7006"/>
    <w:rPr>
      <w:rFonts w:ascii="Times New Roman" w:eastAsia="바탕체" w:hAnsi="Times New Roman" w:cs="Times New Roman"/>
      <w:kern w:val="2"/>
      <w:sz w:val="28"/>
      <w:szCs w:val="28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006"/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paragraph" w:styleId="BodyText">
    <w:name w:val="Body Text"/>
    <w:basedOn w:val="Normal"/>
    <w:link w:val="BodyTextChar"/>
    <w:uiPriority w:val="99"/>
    <w:rsid w:val="00257006"/>
    <w:pPr>
      <w:spacing w:line="480" w:lineRule="atLeast"/>
      <w:ind w:right="-2867"/>
    </w:pPr>
    <w:rPr>
      <w:rFonts w:ascii="Tms Rmn" w:eastAsia="굴림" w:hAnsi="Tms Rmn" w:cs="Tms Rmn"/>
      <w:sz w:val="28"/>
      <w:szCs w:val="28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257006"/>
    <w:rPr>
      <w:rFonts w:ascii="Tms Rmn" w:eastAsia="굴림" w:hAnsi="Tms Rmn" w:cs="Tms Rmn"/>
      <w:sz w:val="28"/>
      <w:szCs w:val="28"/>
      <w:lang w:eastAsia="ko-KR"/>
    </w:rPr>
  </w:style>
  <w:style w:type="paragraph" w:styleId="BodyText2">
    <w:name w:val="Body Text 2"/>
    <w:basedOn w:val="Normal"/>
    <w:link w:val="BodyText2Char"/>
    <w:uiPriority w:val="99"/>
    <w:unhideWhenUsed/>
    <w:rsid w:val="00257006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rsid w:val="00257006"/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paragraph" w:styleId="TOC1">
    <w:name w:val="toc 1"/>
    <w:basedOn w:val="Normal"/>
    <w:next w:val="BodyText"/>
    <w:autoRedefine/>
    <w:semiHidden/>
    <w:rsid w:val="00257006"/>
    <w:pPr>
      <w:tabs>
        <w:tab w:val="right" w:leader="dot" w:pos="7832"/>
      </w:tabs>
      <w:spacing w:line="360" w:lineRule="auto"/>
      <w:ind w:left="987" w:hangingChars="419" w:hanging="987"/>
      <w:jc w:val="both"/>
    </w:pPr>
    <w:rPr>
      <w:rFonts w:ascii="Book Antiqua" w:eastAsia="Book Antiqua" w:hAnsi="Book Antiqua" w:cs="Times New Roman"/>
      <w:b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006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006"/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styleId="Emphasis">
    <w:name w:val="Emphasis"/>
    <w:uiPriority w:val="20"/>
    <w:qFormat/>
    <w:rsid w:val="00257006"/>
    <w:rPr>
      <w:i/>
      <w:iCs/>
    </w:rPr>
  </w:style>
  <w:style w:type="paragraph" w:styleId="NormalWeb">
    <w:name w:val="Normal (Web)"/>
    <w:basedOn w:val="Normal"/>
    <w:uiPriority w:val="99"/>
    <w:unhideWhenUsed/>
    <w:rsid w:val="00257006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ListParagraph">
    <w:name w:val="List Paragraph"/>
    <w:basedOn w:val="Normal"/>
    <w:uiPriority w:val="34"/>
    <w:qFormat/>
    <w:rsid w:val="00257006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59"/>
    <w:rsid w:val="00257006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57006"/>
    <w:pPr>
      <w:jc w:val="both"/>
    </w:pPr>
    <w:rPr>
      <w:color w:val="000000" w:themeColor="text1" w:themeShade="BF"/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257006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c1">
    <w:name w:val="sc1"/>
    <w:basedOn w:val="DefaultParagraphFont"/>
    <w:rsid w:val="00257006"/>
    <w:rPr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7006"/>
    <w:rPr>
      <w:color w:val="0000FF" w:themeColor="hyperlink"/>
      <w:u w:val="single"/>
    </w:rPr>
  </w:style>
  <w:style w:type="character" w:customStyle="1" w:styleId="name">
    <w:name w:val="name"/>
    <w:rsid w:val="002570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42E"/>
  </w:style>
  <w:style w:type="paragraph" w:styleId="Heading1">
    <w:name w:val="heading 1"/>
    <w:basedOn w:val="Normal"/>
    <w:next w:val="Normal"/>
    <w:link w:val="Heading1Char"/>
    <w:uiPriority w:val="99"/>
    <w:qFormat/>
    <w:rsid w:val="00257006"/>
    <w:pPr>
      <w:keepNext/>
      <w:widowControl w:val="0"/>
      <w:wordWrap w:val="0"/>
      <w:jc w:val="both"/>
      <w:outlineLvl w:val="0"/>
    </w:pPr>
    <w:rPr>
      <w:rFonts w:ascii="Times New Roman" w:eastAsia="바탕체" w:hAnsi="Times New Roman" w:cs="Times New Roman"/>
      <w:kern w:val="2"/>
      <w:sz w:val="28"/>
      <w:szCs w:val="28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006"/>
    <w:pPr>
      <w:keepNext/>
      <w:widowControl w:val="0"/>
      <w:wordWrap w:val="0"/>
      <w:autoSpaceDE w:val="0"/>
      <w:autoSpaceDN w:val="0"/>
      <w:ind w:leftChars="500" w:left="500" w:hangingChars="200" w:hanging="2000"/>
      <w:jc w:val="both"/>
      <w:outlineLvl w:val="4"/>
    </w:pPr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7006"/>
    <w:rPr>
      <w:rFonts w:ascii="Times New Roman" w:eastAsia="바탕체" w:hAnsi="Times New Roman" w:cs="Times New Roman"/>
      <w:kern w:val="2"/>
      <w:sz w:val="28"/>
      <w:szCs w:val="28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006"/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paragraph" w:styleId="BodyText">
    <w:name w:val="Body Text"/>
    <w:basedOn w:val="Normal"/>
    <w:link w:val="BodyTextChar"/>
    <w:uiPriority w:val="99"/>
    <w:rsid w:val="00257006"/>
    <w:pPr>
      <w:spacing w:line="480" w:lineRule="atLeast"/>
      <w:ind w:right="-2867"/>
    </w:pPr>
    <w:rPr>
      <w:rFonts w:ascii="Tms Rmn" w:eastAsia="굴림" w:hAnsi="Tms Rmn" w:cs="Tms Rmn"/>
      <w:sz w:val="28"/>
      <w:szCs w:val="28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257006"/>
    <w:rPr>
      <w:rFonts w:ascii="Tms Rmn" w:eastAsia="굴림" w:hAnsi="Tms Rmn" w:cs="Tms Rmn"/>
      <w:sz w:val="28"/>
      <w:szCs w:val="28"/>
      <w:lang w:eastAsia="ko-KR"/>
    </w:rPr>
  </w:style>
  <w:style w:type="paragraph" w:styleId="BodyText2">
    <w:name w:val="Body Text 2"/>
    <w:basedOn w:val="Normal"/>
    <w:link w:val="BodyText2Char"/>
    <w:uiPriority w:val="99"/>
    <w:unhideWhenUsed/>
    <w:rsid w:val="00257006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character" w:customStyle="1" w:styleId="BodyText2Char">
    <w:name w:val="Body Text 2 Char"/>
    <w:basedOn w:val="DefaultParagraphFont"/>
    <w:link w:val="BodyText2"/>
    <w:uiPriority w:val="99"/>
    <w:rsid w:val="00257006"/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paragraph" w:styleId="TOC1">
    <w:name w:val="toc 1"/>
    <w:basedOn w:val="Normal"/>
    <w:next w:val="BodyText"/>
    <w:autoRedefine/>
    <w:semiHidden/>
    <w:rsid w:val="00257006"/>
    <w:pPr>
      <w:tabs>
        <w:tab w:val="right" w:leader="dot" w:pos="7832"/>
      </w:tabs>
      <w:spacing w:line="360" w:lineRule="auto"/>
      <w:ind w:left="987" w:hangingChars="419" w:hanging="987"/>
      <w:jc w:val="both"/>
    </w:pPr>
    <w:rPr>
      <w:rFonts w:ascii="Book Antiqua" w:eastAsia="Book Antiqua" w:hAnsi="Book Antiqua" w:cs="Times New Roman"/>
      <w:b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006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006"/>
    <w:rPr>
      <w:rFonts w:asciiTheme="majorHAnsi" w:eastAsiaTheme="majorEastAsia" w:hAnsiTheme="majorHAnsi" w:cstheme="majorBidi"/>
      <w:kern w:val="2"/>
      <w:sz w:val="16"/>
      <w:szCs w:val="16"/>
      <w:lang w:eastAsia="ko-KR"/>
    </w:rPr>
  </w:style>
  <w:style w:type="character" w:styleId="Emphasis">
    <w:name w:val="Emphasis"/>
    <w:uiPriority w:val="20"/>
    <w:qFormat/>
    <w:rsid w:val="00257006"/>
    <w:rPr>
      <w:i/>
      <w:iCs/>
    </w:rPr>
  </w:style>
  <w:style w:type="paragraph" w:styleId="NormalWeb">
    <w:name w:val="Normal (Web)"/>
    <w:basedOn w:val="Normal"/>
    <w:uiPriority w:val="99"/>
    <w:unhideWhenUsed/>
    <w:rsid w:val="00257006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ListParagraph">
    <w:name w:val="List Paragraph"/>
    <w:basedOn w:val="Normal"/>
    <w:uiPriority w:val="34"/>
    <w:qFormat/>
    <w:rsid w:val="00257006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맑은 고딕"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59"/>
    <w:rsid w:val="00257006"/>
    <w:pPr>
      <w:jc w:val="both"/>
    </w:pPr>
    <w:rPr>
      <w:kern w:val="2"/>
      <w:sz w:val="20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57006"/>
    <w:pPr>
      <w:jc w:val="both"/>
    </w:pPr>
    <w:rPr>
      <w:color w:val="000000" w:themeColor="text1" w:themeShade="BF"/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257006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c1">
    <w:name w:val="sc1"/>
    <w:basedOn w:val="DefaultParagraphFont"/>
    <w:rsid w:val="00257006"/>
    <w:rPr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7006"/>
    <w:rPr>
      <w:color w:val="0000FF" w:themeColor="hyperlink"/>
      <w:u w:val="single"/>
    </w:rPr>
  </w:style>
  <w:style w:type="character" w:customStyle="1" w:styleId="name">
    <w:name w:val="name"/>
    <w:rsid w:val="00257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54</Words>
  <Characters>373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exas Southwestern Medical Center</Company>
  <LinksUpToDate>false</LinksUpToDate>
  <CharactersWithSpaces>4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 Winkler</dc:creator>
  <cp:lastModifiedBy>Jonathan Goodson</cp:lastModifiedBy>
  <cp:revision>5</cp:revision>
  <dcterms:created xsi:type="dcterms:W3CDTF">2013-07-02T17:45:00Z</dcterms:created>
  <dcterms:modified xsi:type="dcterms:W3CDTF">2014-04-04T16:19:00Z</dcterms:modified>
</cp:coreProperties>
</file>